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B2B" w:rsidRPr="00455B2B" w:rsidRDefault="00455B2B" w:rsidP="00455B2B">
      <w:pPr>
        <w:suppressAutoHyphens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455B2B">
        <w:rPr>
          <w:rFonts w:ascii="Times New Roman" w:hAnsi="Times New Roman"/>
          <w:b/>
          <w:sz w:val="24"/>
          <w:szCs w:val="24"/>
        </w:rPr>
        <w:t>Supplementary material</w:t>
      </w:r>
    </w:p>
    <w:p w:rsidR="00455B2B" w:rsidRDefault="00455B2B" w:rsidP="008833D3">
      <w:pPr>
        <w:suppressAutoHyphens/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0" distR="0" wp14:anchorId="7075ADDD" wp14:editId="6D9BEBDF">
            <wp:extent cx="3723436" cy="2693114"/>
            <wp:effectExtent l="0" t="0" r="0" b="0"/>
            <wp:docPr id="1" name="图片 1" descr="Supplemental Fig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_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654" cy="2697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3D3" w:rsidRDefault="001B47CF" w:rsidP="008833D3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455B2B"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8833D3">
        <w:rPr>
          <w:rFonts w:ascii="Times New Roman" w:hAnsi="Times New Roman"/>
          <w:b/>
          <w:sz w:val="24"/>
          <w:szCs w:val="24"/>
        </w:rPr>
        <w:t>Figure 1</w:t>
      </w:r>
      <w:r w:rsidR="008833D3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8833D3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8833D3">
        <w:rPr>
          <w:rFonts w:ascii="Times New Roman" w:hAnsi="Times New Roman"/>
          <w:b/>
          <w:sz w:val="24"/>
          <w:szCs w:val="24"/>
        </w:rPr>
        <w:t>Effects of SGLT1 inhibitor phloridzin and GLUT2 inhibitor phloretin on GLP-1 secretion in STC-1 cells under conditions of 300 ng/ml and 5.6 mM glucose</w:t>
      </w:r>
      <w:r w:rsidR="008833D3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8833D3">
        <w:rPr>
          <w:rFonts w:ascii="Times New Roman" w:hAnsi="Times New Roman"/>
          <w:b/>
          <w:sz w:val="24"/>
          <w:szCs w:val="24"/>
        </w:rPr>
        <w:t xml:space="preserve"> </w:t>
      </w:r>
      <w:r w:rsidR="008833D3">
        <w:rPr>
          <w:rFonts w:ascii="Times New Roman" w:hAnsi="Times New Roman"/>
          <w:sz w:val="24"/>
          <w:szCs w:val="24"/>
        </w:rPr>
        <w:t xml:space="preserve">STC-1 cells were incubated for 1 h with either 0 or 300 ng/ml in the presence and absence of phloretin (0.1 mM) and phloridzin (0.5 mM) under 5.6 mM glucose conditions. The GLP-1 concentration in the supernatant was measured by ELISA. The data were expressed as a percent of the untreated group. </w:t>
      </w:r>
      <w:r w:rsidR="008833D3">
        <w:rPr>
          <w:rFonts w:ascii="Times New Roman" w:hAnsi="Times New Roman"/>
          <w:sz w:val="24"/>
          <w:szCs w:val="24"/>
          <w:vertAlign w:val="superscript"/>
        </w:rPr>
        <w:t>*</w:t>
      </w:r>
      <w:r w:rsidR="008833D3">
        <w:rPr>
          <w:rFonts w:ascii="Times New Roman" w:hAnsi="Times New Roman"/>
          <w:i/>
          <w:sz w:val="24"/>
          <w:szCs w:val="24"/>
        </w:rPr>
        <w:t>P</w:t>
      </w:r>
      <w:r w:rsidR="008833D3">
        <w:rPr>
          <w:rFonts w:ascii="Times New Roman" w:hAnsi="Times New Roman"/>
          <w:sz w:val="24"/>
          <w:szCs w:val="24"/>
        </w:rPr>
        <w:t xml:space="preserve">&lt;0.05, </w:t>
      </w:r>
      <w:r w:rsidR="008833D3">
        <w:rPr>
          <w:rFonts w:ascii="Times New Roman" w:hAnsi="Times New Roman"/>
          <w:sz w:val="24"/>
          <w:szCs w:val="24"/>
          <w:vertAlign w:val="superscript"/>
        </w:rPr>
        <w:t>#</w:t>
      </w:r>
      <w:r w:rsidR="008833D3">
        <w:rPr>
          <w:rFonts w:ascii="Times New Roman" w:hAnsi="Times New Roman"/>
          <w:i/>
          <w:sz w:val="24"/>
          <w:szCs w:val="24"/>
        </w:rPr>
        <w:t>P</w:t>
      </w:r>
      <w:r w:rsidR="008833D3">
        <w:rPr>
          <w:rFonts w:ascii="Times New Roman" w:hAnsi="Times New Roman"/>
          <w:sz w:val="24"/>
          <w:szCs w:val="24"/>
        </w:rPr>
        <w:t>&lt;0.05 (n = 6).</w:t>
      </w:r>
      <w:bookmarkStart w:id="0" w:name="_GoBack"/>
      <w:bookmarkEnd w:id="0"/>
    </w:p>
    <w:p w:rsidR="0084033A" w:rsidRDefault="00B72349"/>
    <w:sectPr w:rsidR="00840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349" w:rsidRDefault="00B72349" w:rsidP="008833D3">
      <w:r>
        <w:separator/>
      </w:r>
    </w:p>
  </w:endnote>
  <w:endnote w:type="continuationSeparator" w:id="0">
    <w:p w:rsidR="00B72349" w:rsidRDefault="00B72349" w:rsidP="00883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349" w:rsidRDefault="00B72349" w:rsidP="008833D3">
      <w:r>
        <w:separator/>
      </w:r>
    </w:p>
  </w:footnote>
  <w:footnote w:type="continuationSeparator" w:id="0">
    <w:p w:rsidR="00B72349" w:rsidRDefault="00B72349" w:rsidP="00883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wtTA1NjMyMDIxNrNQ0lEKTi0uzszPAykwqQUAb8NXaCwAAAA="/>
  </w:docVars>
  <w:rsids>
    <w:rsidRoot w:val="0038719A"/>
    <w:rsid w:val="000B0757"/>
    <w:rsid w:val="001B47CF"/>
    <w:rsid w:val="00247CE0"/>
    <w:rsid w:val="002C6740"/>
    <w:rsid w:val="0038719A"/>
    <w:rsid w:val="00455B2B"/>
    <w:rsid w:val="00657DF6"/>
    <w:rsid w:val="00756858"/>
    <w:rsid w:val="00844108"/>
    <w:rsid w:val="008833D3"/>
    <w:rsid w:val="009260FB"/>
    <w:rsid w:val="009D30DA"/>
    <w:rsid w:val="009D7805"/>
    <w:rsid w:val="00B72349"/>
    <w:rsid w:val="00E2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3D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3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33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33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33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833D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833D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3D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3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33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33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33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833D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833D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dao Song</dc:creator>
  <cp:keywords/>
  <dc:description/>
  <cp:lastModifiedBy>Xiudao Song</cp:lastModifiedBy>
  <cp:revision>6</cp:revision>
  <dcterms:created xsi:type="dcterms:W3CDTF">2019-06-04T07:33:00Z</dcterms:created>
  <dcterms:modified xsi:type="dcterms:W3CDTF">2019-06-14T01:52:00Z</dcterms:modified>
</cp:coreProperties>
</file>